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ubmed</w:t>
      </w:r>
    </w:p>
    <w:tbl>
      <w:tblPr>
        <w:tblW w:w="10506" w:type="dxa"/>
        <w:jc w:val="left"/>
        <w:tblInd w:w="-8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5"/>
        <w:gridCol w:w="8715"/>
        <w:gridCol w:w="1026"/>
      </w:tblGrid>
      <w:tr>
        <w:trPr>
          <w:trHeight w:val="270" w:hRule="atLeast"/>
        </w:trPr>
        <w:tc>
          <w:tcPr>
            <w:tcW w:w="10506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ent queries in pubmed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s found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AND #6 AND 9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((((((((((((3-O-beta-D-glucopyranosyl-(1-&gt;2)-beta-D-glucopyranosyldammar-24-ene-3beta,12beta,20s-triol[Title/Abstract]) OR 20s-ginsenoside rg3[Title/Abstract]) OR 20(S)-ginsenoside Rg(3)[Title/Abstract]) OR s-ginsenoside rg3[Title/Abstract]) OR ginsenoside rg3[Title/Abstract]) OR beta-D-glucopyranoside, (3beta,12beta)-12,20-dihydroxydammar-24-en-3-yl 2-O-beta-D-glucopyranosyl-[Title/Abstract]) OR ginsenoside 20-rg3[Title/Abstract]) OR 20(R)-ginsenoside Rg(3)[Title/Abstract])) OR "ginsenoside Rg3" [Supplementary Concept])) AND (("Neoplasms"[Mesh]) OR (((((((((cancer[Title/Abstract]) OR Neoplasia[Title/Abstract]) OR Neoplasm[Title/Abstract]) OR Tumor[Title/Abstract]) OR Malignancy[Title/Abstract]) OR Malignant Neoplasms[Title/Abstract]) OR Neoplasm, Malignant[Title/Abstract]) OR Benign Neoplasms[Title/Abstract]) OR Neoplasm, Benign[Title/Abstract]))) AND (("Random Allocation"[Mesh]) OR (((((Randomized controlled trials) OR Controlled clinical trial) OR Randomized allocation) OR placebo) OR randomly)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14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OR #8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("Random Allocation"[Mesh]) OR (((((Randomized controlled trials) OR Controlled clinical trial) OR Randomized allocation) OR placebo) OR randomly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204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((((Randomized controlled trials) OR Controlled clinical trial) OR Randomized allocation) OR placebo) OR randoml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204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"Random Allocation"[Mesh] Sort by: [pubsolr12]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92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OR #5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("Neoplasms"[Mesh]) OR (((((((((cancer[Title/Abstract]) OR Neoplasia[Title/Abstract]) OR Neoplasm[Title/Abstract]) OR Tumor[Title/Abstract]) OR Malignancy[Title/Abstract]) OR Malignant Neoplasms[Title/Abstract]) OR Neoplasm, Malignant[Title/Abstract]) OR Benign Neoplasms[Title/Abstract]) OR Neoplasm, Benign[Title/Abstract]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5199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((((((((cancer[Title/Abstract]) OR Neoplasia[Title/Abstract]) OR Neoplasm[Title/Abstract]) OR Tumor[Title/Abstract]) OR Malignancy[Title/Abstract]) OR Malignant Neoplasms[Title/Abstract]) OR Neoplasm, Malignant[Title/Abstract]) OR Benign Neoplasms[Title/Abstract]) OR Neoplasm, Benign[Title/Abstract]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613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"Neoplasms"[Mesh] Sort by: [pubsolr12]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6408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OR #2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(((((((((3-O-beta-D-glucopyranosyl-(1-&gt;2)-beta-D-glucopyranosyldammar-24-ene-3beta,12beta,20s-triol[Title/Abstract]) OR 20s-ginsenoside rg3[Title/Abstract]) OR 20(S)-ginsenoside Rg(3)[Title/Abstract]) OR s-ginsenoside rg3[Title/Abstract]) OR ginsenoside rg3[Title/Abstract]) OR beta-D-glucopyranoside, (3beta,12beta)-12,20-dihydroxydammar-24-en-3-yl 2-O-beta-D-glucopyranosyl-[Title/Abstract]) OR ginsenoside 20-rg3[Title/Abstract]) OR 20(R)-ginsenoside Rg(3)[Title/Abstract])) OR "ginsenoside Rg3" [Supplementary Concept]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(((((((3-O-beta-D-glucopyranosyl-(1-&gt;2)-beta-D-glucopyranosyldammar-24-ene-3beta,12beta,20s-triol[Title/Abstract]) OR 20s-ginsenoside rg3[Title/Abstract]) OR 20(S)-ginsenoside Rg(3)[Title/Abstract]) OR s-ginsenoside rg3[Title/Abstract]) OR ginsenoside rg3[Title/Abstract]) OR beta-D-glucopyranoside, (3beta,12beta)-12,20-dihydroxydammar-24-en-3-yl 2-O-beta-D-glucopyranosyl-[Title/Abstract]) OR ginsenoside 20-rg3[Title/Abstract]) OR 20(R)-ginsenoside Rg(3)[Title/Abstract]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8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"ginsenoside Rg3" [Supplementary Concept] Sort by: [pubsolr12]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Embase</w:t>
      </w:r>
    </w:p>
    <w:tbl>
      <w:tblPr>
        <w:tblW w:w="9360" w:type="dxa"/>
        <w:jc w:val="left"/>
        <w:tblInd w:w="-84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95"/>
        <w:gridCol w:w="7560"/>
        <w:gridCol w:w="1005"/>
      </w:tblGrid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y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3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'ginsenoside rg 3'/exp OR '20s-ginsenoside rg3':ab,ti OR '20(s)-ginsenoside rg(3)':ab,ti OR 's-ginsenoside rg3':ab,ti OR 'ginsenoside rg3, (+)-':ab,ti OR 'ginsenoside rg3, (s)-':ab,ti OR 'beta-d-glucopyranoside':ab,ti OR 'ginsenoside 20-rg3':ab,ti OR '20(r)-ginsenoside rg(3)':ab,ti) AND ('malignant neoplasm'/exp OR 'cancer':ab,ti OR 'neoplasia':ab,ti OR 'neoplasm':ab,ti OR 'tumor':ab,ti OR 'malignancy':ab,ti OR 'neoplasm, malignant':ab,ti) AND ('random':ab,ti OR 'placebo':ab,ti OR 'double-blind':ab,ti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random':ab,ti OR 'placebo':ab,ti OR 'double-blind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898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1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double-blind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315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placebo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884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9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random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296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8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t neoplasm'/exp OR 'cancer':ab,ti OR 'neoplasia':ab,ti OR 'neoplasm':ab,ti OR 'tumor':ab,ti OR 'malignancy':ab,ti OR 'neoplasm, malignant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1081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7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, malignant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6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cy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398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5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tumor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146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4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m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15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3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neoplasia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289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cancer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7328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1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malignant neoplasm'/exp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2674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insenoside rg 3'/exp OR '20s-ginsenoside rg3':ab,ti OR '20(s)-ginsenoside rg(3)':ab,ti OR 's-ginsenoside rg3':ab,ti OR 'ginsenoside rg3, (+)-':ab,ti OR 'ginsenoside rg3, (s)-':ab,ti OR 'beta-d-glucopyranoside':ab,ti OR 'ginsenoside 20-rg3':ab,ti OR '20(r)-ginsenoside rg(3)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5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20(r)-ginsenoside rg(3)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insenoside 20-rg3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beta-d-glucopyranoside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insenoside rg3, (s)-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insenoside rg3, (+)-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s-ginsenoside rg3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20(s)-ginsenoside rg(3)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20s-ginsenoside rg3':ab,ti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'ginsenoside rg 3'/exp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Cochrane</w:t>
      </w:r>
    </w:p>
    <w:tbl>
      <w:tblPr>
        <w:tblW w:w="9330" w:type="dxa"/>
        <w:jc w:val="left"/>
        <w:tblInd w:w="-84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80"/>
        <w:gridCol w:w="7560"/>
        <w:gridCol w:w="990"/>
      </w:tblGrid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ts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: [Ginsenosides] explode all tr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 descriptor: [Neoplasms] explode all tree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072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eoplasia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8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ancer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283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alignancy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69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tumor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709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insenoside rg3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8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s-ginsenoside rg3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9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s-ginsenoside rg3):ti,ab,kw (Word variations have been searched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OR #7 OR #8 OR #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1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 OR #3 OR #4 OR #5 OR #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443</w:t>
            </w:r>
          </w:p>
        </w:tc>
      </w:tr>
      <w:tr>
        <w:trPr>
          <w:trHeight w:val="27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2</w:t>
            </w:r>
          </w:p>
        </w:tc>
        <w:tc>
          <w:tcPr>
            <w:tcW w:w="75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0 AND #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CNKI (in the advanced search)</w:t>
      </w:r>
    </w:p>
    <w:tbl>
      <w:tblPr>
        <w:tblW w:w="9268" w:type="dxa"/>
        <w:jc w:val="left"/>
        <w:tblInd w:w="-8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6"/>
        <w:gridCol w:w="6597"/>
        <w:gridCol w:w="965"/>
        <w:gridCol w:w="960"/>
      </w:tblGrid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6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SH: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i Jiaonang OR Renshen zaodai Rg3 OR Renshen zaogan Rg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2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(Ai OR Exing zhongliu OR Zhongli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4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#2 AND (Suiji duizhao shiyan OR Mangfa OR Shuangmang OR Suiji duizhao OR Anweij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81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Wangfang (in the advanced search)</w:t>
      </w:r>
    </w:p>
    <w:tbl>
      <w:tblPr>
        <w:tblW w:w="9268" w:type="dxa"/>
        <w:jc w:val="left"/>
        <w:tblInd w:w="-8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6"/>
        <w:gridCol w:w="6597"/>
        <w:gridCol w:w="965"/>
        <w:gridCol w:w="960"/>
      </w:tblGrid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6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SH: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i Jiaonang OR Renshen zaodai Rg3 OR Renshen zaogan Rg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0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(Ai OR Exing zhongliu OR Zhongli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4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#2 AND (Suiji duizhao shiyan OR Mangfa OR Shuangmang OR Suiji duizhao OR Anweij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30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VIP (in the advanced search)</w:t>
      </w:r>
    </w:p>
    <w:tbl>
      <w:tblPr>
        <w:tblW w:w="9268" w:type="dxa"/>
        <w:jc w:val="left"/>
        <w:tblInd w:w="-83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46"/>
        <w:gridCol w:w="6597"/>
        <w:gridCol w:w="965"/>
        <w:gridCol w:w="960"/>
      </w:tblGrid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6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t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SH: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enyi Jiaonang OR Renshen zaodai Rg3 OR Renshen zaogan Rg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3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(Ai OR Exing zhongliu OR Zhongliu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</w:t>
            </w:r>
          </w:p>
        </w:tc>
      </w:tr>
      <w:tr>
        <w:trPr>
          <w:trHeight w:val="27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56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#2 AND (Suiji duizhao shiyan OR Mangfa OR Shuangmang OR Suiji duizhao OR Anweiji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3:05:04Z</dcterms:created>
  <dc:creator>1</dc:creator>
  <dc:description/>
  <dc:language>en-US</dc:language>
  <cp:lastModifiedBy>琳琳ella</cp:lastModifiedBy>
  <dcterms:modified xsi:type="dcterms:W3CDTF">2020-02-04T09:20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